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89"/>
        <w:gridCol w:w="2989"/>
        <w:gridCol w:w="2990"/>
      </w:tblGrid>
      <w:tr w:rsidR="00B36DF4" w:rsidRPr="008D3969" w14:paraId="4ED3901B" w14:textId="77777777" w:rsidTr="00B36DF4">
        <w:trPr>
          <w:trHeight w:val="273"/>
        </w:trPr>
        <w:tc>
          <w:tcPr>
            <w:tcW w:w="5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77D74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able A2. Carryover and treatment effec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EF6D845" w14:textId="77777777" w:rsidR="00B36DF4" w:rsidRPr="00B36DF4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lang w:val="en-US"/>
              </w:rPr>
            </w:pPr>
          </w:p>
        </w:tc>
      </w:tr>
      <w:tr w:rsidR="00B36DF4" w:rsidRPr="008D3969" w14:paraId="6320150A" w14:textId="77777777" w:rsidTr="00B36DF4">
        <w:trPr>
          <w:trHeight w:val="278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54C28C3" w14:textId="77777777" w:rsidR="00B36DF4" w:rsidRPr="00B36DF4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lang w:val="en-US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75C48938" w14:textId="77777777" w:rsidR="00B36DF4" w:rsidRPr="00B36DF4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lang w:val="en-US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FD11505" w14:textId="77777777" w:rsidR="00B36DF4" w:rsidRPr="00B36DF4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lang w:val="en-US"/>
              </w:rPr>
            </w:pPr>
          </w:p>
        </w:tc>
      </w:tr>
      <w:tr w:rsidR="00B36DF4" w:rsidRPr="008D3969" w14:paraId="6ED7769E" w14:textId="77777777" w:rsidTr="00B36DF4">
        <w:trPr>
          <w:trHeight w:val="295"/>
        </w:trPr>
        <w:tc>
          <w:tcPr>
            <w:tcW w:w="2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D4119F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B4FDAB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rryover</w:t>
            </w:r>
            <w:proofErr w:type="spellEnd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ffect</w:t>
            </w:r>
            <w:proofErr w:type="spellEnd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745B18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  <w:proofErr w:type="spellEnd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ffect</w:t>
            </w:r>
            <w:proofErr w:type="spellEnd"/>
          </w:p>
        </w:tc>
      </w:tr>
      <w:tr w:rsidR="00B36DF4" w:rsidRPr="008D3969" w14:paraId="6D0AC991" w14:textId="77777777" w:rsidTr="00B36DF4">
        <w:trPr>
          <w:trHeight w:val="27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5AEE6F80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0838751E" w14:textId="535F1EDC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405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78F1BDC9" w14:textId="5351F6DB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678</w:t>
            </w:r>
          </w:p>
        </w:tc>
      </w:tr>
      <w:tr w:rsidR="00B36DF4" w:rsidRPr="008D3969" w14:paraId="613292F7" w14:textId="77777777" w:rsidTr="00B36DF4">
        <w:trPr>
          <w:trHeight w:val="273"/>
        </w:trPr>
        <w:tc>
          <w:tcPr>
            <w:tcW w:w="2989" w:type="dxa"/>
            <w:tcBorders>
              <w:top w:val="nil"/>
              <w:left w:val="nil"/>
              <w:right w:val="nil"/>
            </w:tcBorders>
          </w:tcPr>
          <w:p w14:paraId="51E3C220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SQ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</w:tcPr>
          <w:p w14:paraId="299B289B" w14:textId="032FB0F2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56*</w:t>
            </w:r>
          </w:p>
        </w:tc>
        <w:tc>
          <w:tcPr>
            <w:tcW w:w="2990" w:type="dxa"/>
            <w:tcBorders>
              <w:top w:val="nil"/>
              <w:left w:val="nil"/>
              <w:right w:val="nil"/>
            </w:tcBorders>
          </w:tcPr>
          <w:p w14:paraId="40719A20" w14:textId="001F9CAE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62</w:t>
            </w:r>
          </w:p>
        </w:tc>
      </w:tr>
      <w:tr w:rsidR="00B36DF4" w:rsidRPr="008D3969" w14:paraId="1A433DA9" w14:textId="77777777" w:rsidTr="00B36DF4">
        <w:trPr>
          <w:trHeight w:val="273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42C4BB44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HQ</w:t>
            </w:r>
          </w:p>
          <w:p w14:paraId="29AA46CA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Catbound </w:t>
            </w:r>
            <w:proofErr w:type="gramStart"/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hort</w:t>
            </w:r>
            <w:proofErr w:type="gramEnd"/>
          </w:p>
          <w:p w14:paraId="6C3D09A9" w14:textId="71FE72AE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bound long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14:paraId="2E4B9AAB" w14:textId="57A3F14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34</w:t>
            </w:r>
          </w:p>
          <w:p w14:paraId="375EB39E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86*</w:t>
            </w:r>
          </w:p>
          <w:p w14:paraId="7CA882DD" w14:textId="0BF77EA8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7*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5EE8A6C" w14:textId="4AFA51C4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47</w:t>
            </w:r>
          </w:p>
          <w:p w14:paraId="3885CAAB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.001</w:t>
            </w:r>
          </w:p>
          <w:p w14:paraId="67B15CD5" w14:textId="6A794FE1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B36DF4" w:rsidRPr="008D3969" w14:paraId="01DC12F4" w14:textId="77777777" w:rsidTr="00B36DF4">
        <w:trPr>
          <w:trHeight w:val="273"/>
        </w:trPr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153404" w14:textId="77777777" w:rsidR="00B36DF4" w:rsidRPr="008D3969" w:rsidRDefault="00B36DF4" w:rsidP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7939B3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A73D00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  <w:sz w:val="24"/>
                <w:szCs w:val="24"/>
              </w:rPr>
            </w:pPr>
          </w:p>
        </w:tc>
      </w:tr>
      <w:tr w:rsidR="00B36DF4" w:rsidRPr="008D3969" w14:paraId="2D0159BA" w14:textId="77777777" w:rsidTr="00B36DF4">
        <w:trPr>
          <w:trHeight w:val="273"/>
        </w:trPr>
        <w:tc>
          <w:tcPr>
            <w:tcW w:w="89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CFC7F8" w14:textId="77777777" w:rsidR="00B36DF4" w:rsidRPr="008D3969" w:rsidRDefault="00B36D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8D396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te: ANIS=Anorexia nervosa Inventory, BSQ=Body Shape Questionnaire, PHQ=Patient Health Questionnaire, *=Mann-Whitney U-test</w:t>
            </w:r>
          </w:p>
        </w:tc>
      </w:tr>
    </w:tbl>
    <w:p w14:paraId="0E33B1BF" w14:textId="77777777" w:rsidR="008C1B4E" w:rsidRDefault="008C1B4E">
      <w:pPr>
        <w:rPr>
          <w:lang w:val="en-US"/>
        </w:rPr>
      </w:pPr>
    </w:p>
    <w:sectPr w:rsidR="008C1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F4"/>
    <w:rsid w:val="00167743"/>
    <w:rsid w:val="004316F8"/>
    <w:rsid w:val="006C291F"/>
    <w:rsid w:val="007E4C0A"/>
    <w:rsid w:val="008C1B4E"/>
    <w:rsid w:val="008D3969"/>
    <w:rsid w:val="00B36DF4"/>
    <w:rsid w:val="00EC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B0D02"/>
  <w15:chartTrackingRefBased/>
  <w15:docId w15:val="{88A6D147-D413-43CF-93D8-1BA85296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36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6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6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6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6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6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6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6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6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6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6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6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6D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6D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6D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6D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6D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6D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6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6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6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6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6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6D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6D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6D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6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6D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6D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2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lombitza</dc:creator>
  <cp:keywords/>
  <dc:description/>
  <cp:lastModifiedBy>Eva Glombitza</cp:lastModifiedBy>
  <cp:revision>2</cp:revision>
  <dcterms:created xsi:type="dcterms:W3CDTF">2025-08-18T16:06:00Z</dcterms:created>
  <dcterms:modified xsi:type="dcterms:W3CDTF">2025-08-21T10:17:00Z</dcterms:modified>
</cp:coreProperties>
</file>